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070"/>
        <w:tblW w:w="8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7"/>
        <w:gridCol w:w="6343"/>
      </w:tblGrid>
      <w:tr w:rsidR="00013380" w:rsidRPr="00013380" w:rsidTr="00013380">
        <w:trPr>
          <w:trHeight w:val="31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rPr>
                <w:b/>
                <w:bCs/>
              </w:rPr>
              <w:t>Gene names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rPr>
                <w:b/>
                <w:bCs/>
              </w:rPr>
              <w:t>Protein names</w:t>
            </w:r>
          </w:p>
        </w:tc>
      </w:tr>
      <w:tr w:rsidR="00013380" w:rsidRPr="00013380" w:rsidTr="00013380">
        <w:trPr>
          <w:trHeight w:val="7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ACTN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Alpha-actinin-1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KRT14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ytoskeletal 14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PTMA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Prothymosin alpha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SPD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60 kDa heat shock prote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FL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ofilin-1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RPL18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60S ribosomal protein L18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NRNPL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eterogeneous nuclear ribonucleoprotein L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ATP5A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ATP synthase subunit alpha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CT7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T-complex protein 1 subunit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LAMP2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Lysosome-associated membrane glycoprotein 2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RPL23A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60S ribosomal protein L23a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NCL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Nucleol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SSBP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Single-stranded DNA-binding prote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KRT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ytoskeletal 5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2AFV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istone H2A.V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SF3A3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Splicing factor 3A subunit 3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KRT16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ytoskeletal 16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ALR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alreticul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NONO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Non-POU domain-containing octamer-binding prote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LTC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lathrin heavy cha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HEL70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Moes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KRT9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cytoskeletal 9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TXN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Thioredoxin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RBM25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RNA-binding protein 25</w:t>
            </w:r>
          </w:p>
        </w:tc>
      </w:tr>
      <w:tr w:rsidR="00013380" w:rsidRPr="00013380" w:rsidTr="0001338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DCTPP1</w:t>
            </w:r>
          </w:p>
        </w:tc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3380" w:rsidRPr="00013380" w:rsidRDefault="00013380" w:rsidP="00013380">
            <w:r w:rsidRPr="00013380">
              <w:t>dCTP pyrophosphatase 1</w:t>
            </w:r>
          </w:p>
        </w:tc>
      </w:tr>
    </w:tbl>
    <w:p w:rsidR="00013380" w:rsidRDefault="00013380" w:rsidP="00013380">
      <w:pPr>
        <w:jc w:val="center"/>
        <w:rPr>
          <w:rFonts w:ascii="Times New Roman" w:hAnsi="Times New Roman" w:cs="Times New Roman"/>
          <w:sz w:val="24"/>
        </w:rPr>
      </w:pPr>
    </w:p>
    <w:p w:rsidR="00013380" w:rsidRDefault="00013380" w:rsidP="00013380">
      <w:pPr>
        <w:jc w:val="center"/>
        <w:rPr>
          <w:rFonts w:ascii="Times New Roman" w:hAnsi="Times New Roman" w:cs="Times New Roman"/>
          <w:sz w:val="24"/>
        </w:rPr>
      </w:pPr>
    </w:p>
    <w:p w:rsidR="00455A53" w:rsidRPr="00013380" w:rsidRDefault="00013380" w:rsidP="00013380">
      <w:pPr>
        <w:jc w:val="center"/>
        <w:rPr>
          <w:rFonts w:ascii="Times New Roman" w:hAnsi="Times New Roman" w:cs="Times New Roman"/>
          <w:sz w:val="24"/>
        </w:rPr>
      </w:pPr>
      <w:r w:rsidRPr="00013380">
        <w:rPr>
          <w:rFonts w:ascii="Times New Roman" w:hAnsi="Times New Roman" w:cs="Times New Roman"/>
          <w:sz w:val="24"/>
        </w:rPr>
        <w:t xml:space="preserve">Supplementary </w:t>
      </w:r>
      <w:r w:rsidR="003A2577">
        <w:rPr>
          <w:rFonts w:ascii="Times New Roman" w:hAnsi="Times New Roman" w:cs="Times New Roman"/>
          <w:sz w:val="24"/>
        </w:rPr>
        <w:t>T</w:t>
      </w:r>
      <w:r w:rsidRPr="00013380">
        <w:rPr>
          <w:rFonts w:ascii="Times New Roman" w:hAnsi="Times New Roman" w:cs="Times New Roman"/>
          <w:sz w:val="24"/>
        </w:rPr>
        <w:t xml:space="preserve">able 4 </w:t>
      </w:r>
      <w:bookmarkStart w:id="0" w:name="_GoBack"/>
      <w:bookmarkEnd w:id="0"/>
      <w:r w:rsidRPr="00013380">
        <w:rPr>
          <w:rFonts w:ascii="Times New Roman" w:hAnsi="Times New Roman" w:cs="Times New Roman"/>
          <w:sz w:val="24"/>
        </w:rPr>
        <w:t>Co-precipitating protein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ith circAMOTL1L</w:t>
      </w:r>
    </w:p>
    <w:sectPr w:rsidR="00455A53" w:rsidRPr="00013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0702" w:rsidRDefault="00030702" w:rsidP="00111A44">
      <w:r>
        <w:separator/>
      </w:r>
    </w:p>
  </w:endnote>
  <w:endnote w:type="continuationSeparator" w:id="0">
    <w:p w:rsidR="00030702" w:rsidRDefault="00030702" w:rsidP="00111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0702" w:rsidRDefault="00030702" w:rsidP="00111A44">
      <w:r>
        <w:separator/>
      </w:r>
    </w:p>
  </w:footnote>
  <w:footnote w:type="continuationSeparator" w:id="0">
    <w:p w:rsidR="00030702" w:rsidRDefault="00030702" w:rsidP="00111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380"/>
    <w:rsid w:val="00013380"/>
    <w:rsid w:val="00030702"/>
    <w:rsid w:val="00111A44"/>
    <w:rsid w:val="003A2577"/>
    <w:rsid w:val="0045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58535"/>
  <w15:docId w15:val="{C9B9BAE6-C135-4DEC-929A-A60BADA1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3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ky</dc:creator>
  <cp:keywords/>
  <dc:description/>
  <cp:lastModifiedBy>benky</cp:lastModifiedBy>
  <cp:revision>3</cp:revision>
  <dcterms:created xsi:type="dcterms:W3CDTF">2018-02-01T06:40:00Z</dcterms:created>
  <dcterms:modified xsi:type="dcterms:W3CDTF">2018-03-12T10:27:00Z</dcterms:modified>
</cp:coreProperties>
</file>